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01A" w:rsidRPr="005E69DC" w:rsidRDefault="00B04D11" w:rsidP="00766B20">
      <w:pPr>
        <w:rPr>
          <w:lang w:val="en-US"/>
        </w:rPr>
      </w:pPr>
      <w:r w:rsidRPr="005E69DC">
        <w:rPr>
          <w:lang w:val="en-US"/>
        </w:rPr>
        <w:t>Table S2a: Categorical risk factors with significant differences between case (BDV-seropositive) and control (seronegative) farms</w:t>
      </w:r>
    </w:p>
    <w:p w:rsidR="002E401A" w:rsidRPr="005E69DC" w:rsidRDefault="002E401A" w:rsidP="002E401A">
      <w:pPr>
        <w:rPr>
          <w:lang w:val="en-US"/>
        </w:rPr>
      </w:pPr>
    </w:p>
    <w:tbl>
      <w:tblPr>
        <w:tblW w:w="1387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742"/>
        <w:gridCol w:w="2195"/>
        <w:gridCol w:w="1247"/>
        <w:gridCol w:w="1247"/>
        <w:gridCol w:w="1247"/>
      </w:tblGrid>
      <w:tr w:rsidR="002E401A" w:rsidRPr="005E69DC" w:rsidTr="005E69DC">
        <w:trPr>
          <w:trHeight w:val="56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Risk factors</w:t>
            </w:r>
          </w:p>
        </w:tc>
        <w:tc>
          <w:tcPr>
            <w:tcW w:w="5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3C0EA6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Description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ategory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DF5663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</w:t>
            </w:r>
            <w:r w:rsidR="00B04D11" w:rsidRPr="005E69DC">
              <w:rPr>
                <w:lang w:val="en-US" w:eastAsia="de-CH"/>
              </w:rPr>
              <w:t>ase</w:t>
            </w:r>
            <w:r w:rsidR="002E401A" w:rsidRPr="005E69DC">
              <w:rPr>
                <w:lang w:val="en-US" w:eastAsia="de-CH"/>
              </w:rPr>
              <w:br/>
              <w:t>(n = 16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DF5663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</w:t>
            </w:r>
            <w:r w:rsidR="00B04D11" w:rsidRPr="005E69DC">
              <w:rPr>
                <w:lang w:val="en-US" w:eastAsia="de-CH"/>
              </w:rPr>
              <w:t>ontrol</w:t>
            </w:r>
            <w:r w:rsidR="002E401A" w:rsidRPr="005E69DC">
              <w:rPr>
                <w:lang w:val="en-US" w:eastAsia="de-CH"/>
              </w:rPr>
              <w:br/>
              <w:t>(n = 56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P-</w:t>
            </w:r>
            <w:r w:rsidR="00B04D11" w:rsidRPr="005E69DC">
              <w:rPr>
                <w:lang w:val="en-US" w:eastAsia="de-CH"/>
              </w:rPr>
              <w:t>value</w:t>
            </w:r>
            <w:r w:rsidR="00933314" w:rsidRPr="005E69DC">
              <w:rPr>
                <w:vertAlign w:val="superscript"/>
                <w:lang w:val="en-US" w:eastAsia="de-CH"/>
              </w:rPr>
              <w:t>1)</w:t>
            </w: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S</w:t>
            </w:r>
            <w:r w:rsidR="00B04D11" w:rsidRPr="005E69DC">
              <w:rPr>
                <w:lang w:val="en-US" w:eastAsia="de-CH"/>
              </w:rPr>
              <w:t>heep</w:t>
            </w:r>
            <w:r w:rsidR="003C0EA6">
              <w:rPr>
                <w:lang w:val="en-US" w:eastAsia="de-CH"/>
              </w:rPr>
              <w:t xml:space="preserve"> farming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581427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Keeping of sheep</w:t>
            </w:r>
            <w:r w:rsidR="004E0CBC" w:rsidRPr="005E69DC">
              <w:rPr>
                <w:lang w:val="en-US" w:eastAsia="de-CH"/>
              </w:rPr>
              <w:t xml:space="preserve"> on the far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&lt; 0.0001</w:t>
            </w: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01A" w:rsidRPr="005E69DC" w:rsidRDefault="004E0CB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Sheep breed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01A" w:rsidRPr="005E69DC" w:rsidRDefault="00D05E1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reed of the sheep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WAS</w:t>
            </w:r>
            <w:r w:rsidR="00933314" w:rsidRPr="005E69DC">
              <w:rPr>
                <w:vertAlign w:val="superscript"/>
                <w:lang w:val="en-US" w:eastAsia="de-CH"/>
              </w:rPr>
              <w:t>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&lt; 0.0001</w:t>
            </w: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5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01A" w:rsidRPr="005E69DC" w:rsidRDefault="00BB719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O</w:t>
            </w:r>
            <w:r w:rsidR="00F00B48" w:rsidRPr="005E69DC">
              <w:rPr>
                <w:lang w:val="en-US" w:eastAsia="de-CH"/>
              </w:rPr>
              <w:t>ther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01A" w:rsidRPr="005E69DC" w:rsidRDefault="00D05E1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o shee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B04D11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4E0CBC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Same s</w:t>
            </w:r>
            <w:r w:rsidR="006449EC" w:rsidRPr="005E69DC">
              <w:rPr>
                <w:lang w:val="en-US" w:eastAsia="de-CH"/>
              </w:rPr>
              <w:t>tab</w:t>
            </w:r>
            <w:r w:rsidR="004E0CBC" w:rsidRPr="005E69DC">
              <w:rPr>
                <w:lang w:val="en-US" w:eastAsia="de-CH"/>
              </w:rPr>
              <w:t>le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6449EC" w:rsidP="005C090E">
            <w:pPr>
              <w:spacing w:line="240" w:lineRule="auto"/>
              <w:rPr>
                <w:lang w:val="en-US"/>
              </w:rPr>
            </w:pPr>
            <w:r w:rsidRPr="005E69DC">
              <w:rPr>
                <w:lang w:val="en-US"/>
              </w:rPr>
              <w:t>Sheep and cattle are kept in the same stab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300</w:t>
            </w:r>
          </w:p>
        </w:tc>
      </w:tr>
      <w:tr w:rsidR="00B04D11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5E69D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Housing</w:t>
            </w:r>
            <w:r w:rsidR="00581427" w:rsidRPr="005E69DC">
              <w:rPr>
                <w:lang w:val="en-US" w:eastAsia="de-CH"/>
              </w:rPr>
              <w:t xml:space="preserve"> system</w:t>
            </w:r>
            <w:r w:rsidRPr="005E69DC">
              <w:rPr>
                <w:lang w:val="en-US" w:eastAsia="de-CH"/>
              </w:rPr>
              <w:t>s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933314" w:rsidP="00933314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 xml:space="preserve">Housing </w:t>
            </w:r>
            <w:r w:rsidR="00581427" w:rsidRPr="005E69DC">
              <w:rPr>
                <w:lang w:val="en-US" w:eastAsia="de-CH"/>
              </w:rPr>
              <w:t>syste</w:t>
            </w:r>
            <w:r w:rsidRPr="005E69DC">
              <w:rPr>
                <w:lang w:val="en-US" w:eastAsia="de-CH"/>
              </w:rPr>
              <w:t>ms</w:t>
            </w:r>
            <w:r w:rsidR="00581427" w:rsidRPr="005E69DC">
              <w:rPr>
                <w:lang w:val="en-US" w:eastAsia="de-CH"/>
              </w:rPr>
              <w:t xml:space="preserve"> of sheep in the same stable with catt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581427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ommon stab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469</w:t>
            </w: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581427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Separate box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D05E13" w:rsidP="005E69DC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ontact</w:t>
            </w:r>
            <w:r w:rsidR="002E401A" w:rsidRPr="005E69DC">
              <w:rPr>
                <w:lang w:val="en-US" w:eastAsia="de-CH"/>
              </w:rPr>
              <w:t>-</w:t>
            </w:r>
            <w:r w:rsidRPr="005E69DC">
              <w:rPr>
                <w:lang w:val="en-US" w:eastAsia="de-CH"/>
              </w:rPr>
              <w:t>r</w:t>
            </w:r>
            <w:r w:rsidR="002E401A" w:rsidRPr="005E69DC">
              <w:rPr>
                <w:lang w:val="en-US" w:eastAsia="de-CH"/>
              </w:rPr>
              <w:t>ating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581427" w:rsidP="005E69DC">
            <w:pPr>
              <w:spacing w:before="60"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Assessment of the contact between sheep and cattle by the owne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EF040E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F</w:t>
            </w:r>
            <w:r w:rsidR="00D05E13" w:rsidRPr="005E69DC">
              <w:rPr>
                <w:lang w:val="en-US" w:eastAsia="de-CH"/>
              </w:rPr>
              <w:t>requent</w:t>
            </w:r>
            <w:r w:rsidR="002E401A" w:rsidRPr="005E69DC">
              <w:rPr>
                <w:lang w:val="en-US" w:eastAsia="de-CH"/>
              </w:rPr>
              <w:t xml:space="preserve"> / inten</w:t>
            </w:r>
            <w:r w:rsidR="00D05E13" w:rsidRPr="005E69DC">
              <w:rPr>
                <w:lang w:val="en-US" w:eastAsia="de-CH"/>
              </w:rPr>
              <w:t>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312</w:t>
            </w: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EF040E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R</w:t>
            </w:r>
            <w:r w:rsidR="00D05E13" w:rsidRPr="005E69DC">
              <w:rPr>
                <w:lang w:val="en-US" w:eastAsia="de-CH"/>
              </w:rPr>
              <w:t>are</w:t>
            </w:r>
            <w:r w:rsidR="002E401A" w:rsidRPr="005E69DC">
              <w:rPr>
                <w:lang w:val="en-US" w:eastAsia="de-CH"/>
              </w:rPr>
              <w:t xml:space="preserve"> / </w:t>
            </w:r>
            <w:r w:rsidR="00D05E13" w:rsidRPr="005E69DC">
              <w:rPr>
                <w:lang w:val="en-US" w:eastAsia="de-CH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D05E1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/a</w:t>
            </w:r>
            <w:r w:rsidR="00933314" w:rsidRPr="005E69DC">
              <w:rPr>
                <w:lang w:val="en-US" w:eastAsia="de-CH"/>
              </w:rPr>
              <w:t xml:space="preserve"> </w:t>
            </w:r>
            <w:r w:rsidR="00933314" w:rsidRPr="005E69DC">
              <w:rPr>
                <w:vertAlign w:val="superscript"/>
                <w:lang w:val="en-US" w:eastAsia="de-CH"/>
              </w:rPr>
              <w:t>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B04D11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D05E1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Goats</w:t>
            </w:r>
          </w:p>
        </w:tc>
        <w:tc>
          <w:tcPr>
            <w:tcW w:w="5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581427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Keeping of goats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048</w:t>
            </w:r>
          </w:p>
        </w:tc>
      </w:tr>
      <w:tr w:rsidR="00B04D11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B04D11" w:rsidRPr="005E69DC" w:rsidTr="005E69DC"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581427" w:rsidP="004E0CBC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eig</w:t>
            </w:r>
            <w:r w:rsidR="004E0CBC" w:rsidRPr="005E69DC">
              <w:rPr>
                <w:lang w:val="en-US" w:eastAsia="de-CH"/>
              </w:rPr>
              <w:t>hbo</w:t>
            </w:r>
            <w:r w:rsidRPr="005E69DC">
              <w:rPr>
                <w:lang w:val="en-US" w:eastAsia="de-CH"/>
              </w:rPr>
              <w:t>ring pasture</w:t>
            </w:r>
          </w:p>
        </w:tc>
        <w:tc>
          <w:tcPr>
            <w:tcW w:w="5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581427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ontact on pasture with foreign small ruminant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912</w:t>
            </w:r>
          </w:p>
        </w:tc>
      </w:tr>
      <w:tr w:rsidR="00B04D11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5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4D11" w:rsidRPr="005E69DC" w:rsidRDefault="00B04D1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5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D11" w:rsidRPr="005E69DC" w:rsidRDefault="00B04D11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5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D05E13" w:rsidP="00933314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/a</w:t>
            </w:r>
            <w:r w:rsidR="00933314" w:rsidRPr="005E69DC">
              <w:rPr>
                <w:lang w:val="en-US" w:eastAsia="de-CH"/>
              </w:rPr>
              <w:t xml:space="preserve"> </w:t>
            </w:r>
            <w:r w:rsidR="00933314" w:rsidRPr="005E69DC">
              <w:rPr>
                <w:vertAlign w:val="superscript"/>
                <w:lang w:val="en-US" w:eastAsia="de-CH"/>
              </w:rPr>
              <w:t>2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933314">
            <w:pPr>
              <w:spacing w:line="240" w:lineRule="auto"/>
              <w:jc w:val="center"/>
              <w:rPr>
                <w:lang w:val="en-US" w:eastAsia="de-CH"/>
              </w:rPr>
            </w:pPr>
          </w:p>
        </w:tc>
      </w:tr>
    </w:tbl>
    <w:p w:rsidR="009A5C60" w:rsidRPr="005E69DC" w:rsidRDefault="009A5C60" w:rsidP="002E401A">
      <w:pPr>
        <w:rPr>
          <w:i/>
          <w:vertAlign w:val="superscript"/>
          <w:lang w:val="en-US"/>
        </w:rPr>
      </w:pPr>
    </w:p>
    <w:p w:rsidR="00D05E13" w:rsidRPr="005E69DC" w:rsidRDefault="00933314" w:rsidP="002E401A">
      <w:pPr>
        <w:rPr>
          <w:i/>
          <w:lang w:val="en-US"/>
        </w:rPr>
      </w:pPr>
      <w:r w:rsidRPr="005E69DC">
        <w:rPr>
          <w:i/>
          <w:vertAlign w:val="superscript"/>
          <w:lang w:val="en-US"/>
        </w:rPr>
        <w:t xml:space="preserve">1) </w:t>
      </w:r>
      <w:r w:rsidR="002E401A" w:rsidRPr="005E69DC">
        <w:rPr>
          <w:i/>
          <w:lang w:val="en-US"/>
        </w:rPr>
        <w:t>p-</w:t>
      </w:r>
      <w:r w:rsidR="00696CB0" w:rsidRPr="005E69DC">
        <w:rPr>
          <w:i/>
          <w:lang w:val="en-US"/>
        </w:rPr>
        <w:t>value</w:t>
      </w:r>
      <w:r w:rsidR="002E401A" w:rsidRPr="005E69DC">
        <w:rPr>
          <w:i/>
          <w:lang w:val="en-US"/>
        </w:rPr>
        <w:t xml:space="preserve"> &lt; 0.1, </w:t>
      </w:r>
      <w:r w:rsidR="00696CB0" w:rsidRPr="005E69DC">
        <w:rPr>
          <w:i/>
          <w:lang w:val="en-US"/>
        </w:rPr>
        <w:t>calculated with Pearson’s Chi-Square t</w:t>
      </w:r>
      <w:r w:rsidR="002E401A" w:rsidRPr="005E69DC">
        <w:rPr>
          <w:i/>
          <w:lang w:val="en-US"/>
        </w:rPr>
        <w:t>est</w:t>
      </w:r>
    </w:p>
    <w:p w:rsidR="009A5C60" w:rsidRPr="005E69DC" w:rsidRDefault="00933314" w:rsidP="002E401A">
      <w:pPr>
        <w:rPr>
          <w:i/>
          <w:lang w:val="en-US"/>
        </w:rPr>
      </w:pPr>
      <w:r w:rsidRPr="005E69DC">
        <w:rPr>
          <w:vertAlign w:val="superscript"/>
          <w:lang w:val="en-US" w:eastAsia="de-CH"/>
        </w:rPr>
        <w:t xml:space="preserve">2) </w:t>
      </w:r>
      <w:r w:rsidR="00D05E13" w:rsidRPr="005E69DC">
        <w:rPr>
          <w:i/>
          <w:lang w:val="en-US"/>
        </w:rPr>
        <w:t xml:space="preserve">WAS = </w:t>
      </w:r>
      <w:r w:rsidR="004B3C10" w:rsidRPr="005E69DC">
        <w:rPr>
          <w:i/>
          <w:lang w:val="en-US"/>
        </w:rPr>
        <w:t>W</w:t>
      </w:r>
      <w:r w:rsidR="00D05E13" w:rsidRPr="005E69DC">
        <w:rPr>
          <w:i/>
          <w:lang w:val="en-US"/>
        </w:rPr>
        <w:t xml:space="preserve">hite </w:t>
      </w:r>
      <w:r w:rsidR="004B3C10" w:rsidRPr="005E69DC">
        <w:rPr>
          <w:i/>
          <w:lang w:val="en-US"/>
        </w:rPr>
        <w:t>A</w:t>
      </w:r>
      <w:r w:rsidR="00D05E13" w:rsidRPr="005E69DC">
        <w:rPr>
          <w:i/>
          <w:lang w:val="en-US"/>
        </w:rPr>
        <w:t>lp</w:t>
      </w:r>
      <w:r w:rsidRPr="005E69DC">
        <w:rPr>
          <w:i/>
          <w:lang w:val="en-US"/>
        </w:rPr>
        <w:t>ine</w:t>
      </w:r>
      <w:r w:rsidR="00D05E13" w:rsidRPr="005E69DC">
        <w:rPr>
          <w:i/>
          <w:lang w:val="en-US"/>
        </w:rPr>
        <w:t xml:space="preserve"> </w:t>
      </w:r>
      <w:r w:rsidR="004B3C10" w:rsidRPr="005E69DC">
        <w:rPr>
          <w:i/>
          <w:lang w:val="en-US"/>
        </w:rPr>
        <w:t>S</w:t>
      </w:r>
      <w:r w:rsidR="00D05E13" w:rsidRPr="005E69DC">
        <w:rPr>
          <w:i/>
          <w:lang w:val="en-US"/>
        </w:rPr>
        <w:t>heep; n/a = not applicable</w:t>
      </w:r>
    </w:p>
    <w:p w:rsidR="00FA6CEF" w:rsidRPr="005E69DC" w:rsidRDefault="002E401A" w:rsidP="002E401A">
      <w:pPr>
        <w:rPr>
          <w:lang w:val="en-US"/>
        </w:rPr>
      </w:pPr>
      <w:r w:rsidRPr="005E69DC">
        <w:rPr>
          <w:lang w:val="en-US"/>
        </w:rPr>
        <w:lastRenderedPageBreak/>
        <w:t>Ta</w:t>
      </w:r>
      <w:r w:rsidR="00FA6CEF" w:rsidRPr="005E69DC">
        <w:rPr>
          <w:lang w:val="en-US"/>
        </w:rPr>
        <w:t>ble</w:t>
      </w:r>
      <w:r w:rsidRPr="005E69DC">
        <w:rPr>
          <w:lang w:val="en-US"/>
        </w:rPr>
        <w:t xml:space="preserve"> S2b: </w:t>
      </w:r>
      <w:bookmarkStart w:id="0" w:name="_GoBack"/>
      <w:r w:rsidR="00FA6CEF" w:rsidRPr="005E69DC">
        <w:rPr>
          <w:lang w:val="en-US"/>
        </w:rPr>
        <w:t>Categorical risk factors on animal level with significant differences between case (BDV-seropositive) and control (seronegative) farms</w:t>
      </w:r>
      <w:bookmarkEnd w:id="0"/>
    </w:p>
    <w:p w:rsidR="00D05E13" w:rsidRPr="005E69DC" w:rsidRDefault="00D05E13" w:rsidP="002E401A">
      <w:pPr>
        <w:rPr>
          <w:lang w:val="en-US"/>
        </w:rPr>
      </w:pPr>
    </w:p>
    <w:tbl>
      <w:tblPr>
        <w:tblW w:w="11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3686"/>
        <w:gridCol w:w="2494"/>
        <w:gridCol w:w="1247"/>
        <w:gridCol w:w="1247"/>
        <w:gridCol w:w="1247"/>
      </w:tblGrid>
      <w:tr w:rsidR="00D05E13" w:rsidRPr="005E69DC" w:rsidTr="005E69DC">
        <w:trPr>
          <w:trHeight w:val="567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13" w:rsidRPr="005E69DC" w:rsidRDefault="00D05E1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Risk factor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13" w:rsidRPr="005E69DC" w:rsidRDefault="003C0EA6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Description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13" w:rsidRPr="005E69DC" w:rsidRDefault="00D05E1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atego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13" w:rsidRPr="005E69DC" w:rsidRDefault="00DF566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</w:t>
            </w:r>
            <w:r w:rsidR="00D05E13" w:rsidRPr="005E69DC">
              <w:rPr>
                <w:lang w:val="en-US" w:eastAsia="de-CH"/>
              </w:rPr>
              <w:t>ase</w:t>
            </w:r>
            <w:r w:rsidR="00D05E13" w:rsidRPr="005E69DC">
              <w:rPr>
                <w:lang w:val="en-US" w:eastAsia="de-CH"/>
              </w:rPr>
              <w:br/>
              <w:t>(n = 3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13" w:rsidRPr="005E69DC" w:rsidRDefault="00DF566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</w:t>
            </w:r>
            <w:r w:rsidR="00D05E13" w:rsidRPr="005E69DC">
              <w:rPr>
                <w:lang w:val="en-US" w:eastAsia="de-CH"/>
              </w:rPr>
              <w:t>ontrol</w:t>
            </w:r>
            <w:r w:rsidR="00D05E13" w:rsidRPr="005E69DC">
              <w:rPr>
                <w:lang w:val="en-US" w:eastAsia="de-CH"/>
              </w:rPr>
              <w:br/>
              <w:t>(n = 28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13" w:rsidRPr="005E69DC" w:rsidRDefault="00D05E13" w:rsidP="005E69DC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P-value</w:t>
            </w:r>
            <w:r w:rsidR="005E69DC" w:rsidRPr="005E69DC">
              <w:rPr>
                <w:lang w:val="en-US" w:eastAsia="de-CH"/>
              </w:rPr>
              <w:t xml:space="preserve"> </w:t>
            </w:r>
            <w:r w:rsidR="005E69DC" w:rsidRPr="005E69DC">
              <w:rPr>
                <w:vertAlign w:val="superscript"/>
                <w:lang w:val="en-US" w:eastAsia="de-CH"/>
              </w:rPr>
              <w:t>1)</w:t>
            </w:r>
          </w:p>
        </w:tc>
      </w:tr>
      <w:tr w:rsidR="002E401A" w:rsidRPr="005E69DC" w:rsidTr="005E69DC">
        <w:trPr>
          <w:trHeight w:val="397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4E0CB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attle bree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BB719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 xml:space="preserve">Breed of the cattle by </w:t>
            </w:r>
            <w:r w:rsidR="005E69DC" w:rsidRPr="005E69DC">
              <w:rPr>
                <w:lang w:val="en-US" w:eastAsia="de-CH"/>
              </w:rPr>
              <w:t xml:space="preserve">type of </w:t>
            </w:r>
            <w:r w:rsidRPr="005E69DC">
              <w:rPr>
                <w:lang w:val="en-US" w:eastAsia="de-CH"/>
              </w:rPr>
              <w:t>us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085441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Dai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3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pStyle w:val="Normal0"/>
              <w:tabs>
                <w:tab w:val="left" w:pos="2538"/>
                <w:tab w:val="right" w:pos="4930"/>
                <w:tab w:val="right" w:pos="5655"/>
                <w:tab w:val="right" w:pos="7105"/>
                <w:tab w:val="left" w:pos="7540"/>
              </w:tabs>
              <w:rPr>
                <w:color w:val="000000"/>
                <w:sz w:val="22"/>
                <w:szCs w:val="22"/>
                <w:lang w:val="en-US"/>
              </w:rPr>
            </w:pPr>
            <w:r w:rsidRPr="005E69DC">
              <w:rPr>
                <w:color w:val="000000"/>
                <w:sz w:val="22"/>
                <w:szCs w:val="22"/>
                <w:lang w:val="en-US"/>
              </w:rPr>
              <w:t>0.0665</w:t>
            </w:r>
          </w:p>
        </w:tc>
      </w:tr>
      <w:tr w:rsidR="002E401A" w:rsidRPr="005E69DC" w:rsidTr="005E69DC">
        <w:trPr>
          <w:trHeight w:val="397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BB719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 xml:space="preserve">Meat </w:t>
            </w:r>
            <w:r w:rsidR="00085441" w:rsidRPr="005E69DC">
              <w:rPr>
                <w:lang w:val="en-US" w:eastAsia="de-CH"/>
              </w:rPr>
              <w:t>&amp; other breed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7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DF5663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Dairy &amp; Mea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</w:tr>
      <w:tr w:rsidR="002E401A" w:rsidRPr="005E69DC" w:rsidTr="005E69DC">
        <w:trPr>
          <w:trHeight w:val="397"/>
        </w:trPr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4E0CB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attle origi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BB719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irth on farm or purchased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BB719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Far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2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&lt; 0.0001</w:t>
            </w:r>
          </w:p>
        </w:tc>
      </w:tr>
      <w:tr w:rsidR="002E401A" w:rsidRPr="005E69DC" w:rsidTr="005E69DC">
        <w:trPr>
          <w:trHeight w:val="397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BB719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Purchas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5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</w:tr>
    </w:tbl>
    <w:p w:rsidR="002E401A" w:rsidRPr="005E69DC" w:rsidRDefault="002E401A" w:rsidP="002E401A">
      <w:pPr>
        <w:rPr>
          <w:vertAlign w:val="superscript"/>
          <w:lang w:val="en-US"/>
        </w:rPr>
      </w:pPr>
    </w:p>
    <w:p w:rsidR="002E401A" w:rsidRPr="005E69DC" w:rsidRDefault="005E69DC" w:rsidP="002E401A">
      <w:pPr>
        <w:rPr>
          <w:lang w:val="en-US"/>
        </w:rPr>
      </w:pPr>
      <w:r w:rsidRPr="005E69DC">
        <w:rPr>
          <w:vertAlign w:val="superscript"/>
          <w:lang w:val="en-US"/>
        </w:rPr>
        <w:t>1)</w:t>
      </w:r>
      <w:r w:rsidRPr="005E69DC">
        <w:rPr>
          <w:lang w:val="en-US"/>
        </w:rPr>
        <w:t xml:space="preserve"> p</w:t>
      </w:r>
      <w:r w:rsidR="00BB7190" w:rsidRPr="005E69DC">
        <w:rPr>
          <w:lang w:val="en-US"/>
        </w:rPr>
        <w:t>-value &lt; 0.1, calculated with Pearson’s Chi-Square test</w:t>
      </w:r>
    </w:p>
    <w:p w:rsidR="002E401A" w:rsidRPr="005E69DC" w:rsidRDefault="002E401A" w:rsidP="00766B20">
      <w:pPr>
        <w:rPr>
          <w:lang w:val="en-US"/>
        </w:rPr>
      </w:pPr>
    </w:p>
    <w:sectPr w:rsidR="002E401A" w:rsidRPr="005E69DC" w:rsidSect="00D000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AD4" w:rsidRDefault="003E0AD4" w:rsidP="00AE51A6">
      <w:pPr>
        <w:spacing w:line="240" w:lineRule="auto"/>
      </w:pPr>
      <w:r>
        <w:separator/>
      </w:r>
    </w:p>
  </w:endnote>
  <w:endnote w:type="continuationSeparator" w:id="0">
    <w:p w:rsidR="003E0AD4" w:rsidRDefault="003E0AD4" w:rsidP="00AE51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A6" w:rsidRDefault="00AE51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A6" w:rsidRDefault="00AE51A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A6" w:rsidRDefault="00AE51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AD4" w:rsidRDefault="003E0AD4" w:rsidP="00AE51A6">
      <w:pPr>
        <w:spacing w:line="240" w:lineRule="auto"/>
      </w:pPr>
      <w:r>
        <w:separator/>
      </w:r>
    </w:p>
  </w:footnote>
  <w:footnote w:type="continuationSeparator" w:id="0">
    <w:p w:rsidR="003E0AD4" w:rsidRDefault="003E0AD4" w:rsidP="00AE51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A6" w:rsidRDefault="00AE51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A6" w:rsidRDefault="00AE51A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A6" w:rsidRDefault="00AE51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B20"/>
    <w:rsid w:val="00016123"/>
    <w:rsid w:val="00085441"/>
    <w:rsid w:val="00151D4F"/>
    <w:rsid w:val="001862D0"/>
    <w:rsid w:val="00223B24"/>
    <w:rsid w:val="002E33B2"/>
    <w:rsid w:val="002E401A"/>
    <w:rsid w:val="003206D9"/>
    <w:rsid w:val="003B4826"/>
    <w:rsid w:val="003C0EA6"/>
    <w:rsid w:val="003E0AD4"/>
    <w:rsid w:val="00442183"/>
    <w:rsid w:val="004B3C10"/>
    <w:rsid w:val="004D4D27"/>
    <w:rsid w:val="004E0CBC"/>
    <w:rsid w:val="004F1E35"/>
    <w:rsid w:val="00581427"/>
    <w:rsid w:val="005C090E"/>
    <w:rsid w:val="005D5135"/>
    <w:rsid w:val="005E69DC"/>
    <w:rsid w:val="00613579"/>
    <w:rsid w:val="006449EC"/>
    <w:rsid w:val="00696CB0"/>
    <w:rsid w:val="00766B20"/>
    <w:rsid w:val="007D4881"/>
    <w:rsid w:val="00933314"/>
    <w:rsid w:val="009602CC"/>
    <w:rsid w:val="009A5C60"/>
    <w:rsid w:val="00A4791C"/>
    <w:rsid w:val="00AE51A6"/>
    <w:rsid w:val="00B04D11"/>
    <w:rsid w:val="00B227E3"/>
    <w:rsid w:val="00BB7190"/>
    <w:rsid w:val="00BD3975"/>
    <w:rsid w:val="00BE4521"/>
    <w:rsid w:val="00D0006E"/>
    <w:rsid w:val="00D05E13"/>
    <w:rsid w:val="00D5382E"/>
    <w:rsid w:val="00DF5663"/>
    <w:rsid w:val="00E572C1"/>
    <w:rsid w:val="00E70251"/>
    <w:rsid w:val="00EF040E"/>
    <w:rsid w:val="00F00B48"/>
    <w:rsid w:val="00F5557F"/>
    <w:rsid w:val="00F96415"/>
    <w:rsid w:val="00FA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20"/>
    <w:pPr>
      <w:spacing w:line="360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E401A"/>
    <w:pPr>
      <w:widowControl w:val="0"/>
      <w:autoSpaceDE w:val="0"/>
      <w:autoSpaceDN w:val="0"/>
      <w:adjustRightInd w:val="0"/>
    </w:pPr>
    <w:rPr>
      <w:szCs w:val="24"/>
    </w:rPr>
  </w:style>
  <w:style w:type="paragraph" w:styleId="ListParagraph">
    <w:name w:val="List Paragraph"/>
    <w:basedOn w:val="Normal"/>
    <w:uiPriority w:val="34"/>
    <w:qFormat/>
    <w:rsid w:val="009333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51A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A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E51A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A6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20"/>
    <w:pPr>
      <w:spacing w:line="360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E401A"/>
    <w:pPr>
      <w:widowControl w:val="0"/>
      <w:autoSpaceDE w:val="0"/>
      <w:autoSpaceDN w:val="0"/>
      <w:adjustRightInd w:val="0"/>
    </w:pPr>
    <w:rPr>
      <w:szCs w:val="24"/>
    </w:rPr>
  </w:style>
  <w:style w:type="paragraph" w:styleId="ListParagraph">
    <w:name w:val="List Paragraph"/>
    <w:basedOn w:val="Normal"/>
    <w:uiPriority w:val="34"/>
    <w:qFormat/>
    <w:rsid w:val="009333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51A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A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E51A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A6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92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09T14:32:00Z</dcterms:created>
  <dcterms:modified xsi:type="dcterms:W3CDTF">2016-12-09T14:32:00Z</dcterms:modified>
</cp:coreProperties>
</file>